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AA77C" w14:textId="2F1F6D6F" w:rsidR="008B75BE" w:rsidRPr="00D22A4F" w:rsidRDefault="008B75B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Hlk188867681"/>
    </w:p>
    <w:p w14:paraId="34780CF5" w14:textId="77777777" w:rsidR="00D22A4F" w:rsidRPr="00D22A4F" w:rsidRDefault="00D22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3B61A68" w14:textId="350AADF3" w:rsidR="00D22A4F" w:rsidRPr="00D22A4F" w:rsidRDefault="00D22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NLINE SUPPLEMENT</w:t>
      </w:r>
    </w:p>
    <w:p w14:paraId="296349B5" w14:textId="4562A4A3" w:rsidR="00D22A4F" w:rsidRPr="00D22A4F" w:rsidRDefault="00D22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452DECC" w14:textId="77777777" w:rsidR="00D22A4F" w:rsidRPr="00D22A4F" w:rsidRDefault="00D22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FF86FBC" w14:textId="7DBE9A72" w:rsidR="008B75BE" w:rsidRPr="00D22A4F" w:rsidRDefault="00E213D8" w:rsidP="00D22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hysical activity and psychosocial characteristics of individuals with and without chronic low back pain in daily life:</w:t>
      </w:r>
      <w:r w:rsidR="00D22A4F" w:rsidRPr="00D22A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783F20" w:rsidRPr="00D22A4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D22A4F">
        <w:rPr>
          <w:rFonts w:ascii="Times New Roman" w:hAnsi="Times New Roman" w:cs="Times New Roman"/>
          <w:b/>
          <w:bCs/>
          <w:sz w:val="24"/>
          <w:szCs w:val="24"/>
          <w:lang w:val="en-US"/>
        </w:rPr>
        <w:t>rotocol for the PRIA intensive longitudinal study</w:t>
      </w:r>
    </w:p>
    <w:p w14:paraId="58E3680C" w14:textId="77777777" w:rsidR="008B75BE" w:rsidRPr="00D22A4F" w:rsidRDefault="008B75B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1B6BA7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lang w:val="en-US"/>
        </w:rPr>
        <w:t>Karolina Kolodziejczak-Krupp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Valerie Zipper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Lea O. Wilhelm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Lara Thiel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61FDB098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lang w:val="en-US"/>
        </w:rPr>
        <w:t>Christoph Stein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Thomas Schäfer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Matthias Pumberger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Hendrik Schmidt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, and Lena Fleig</w:t>
      </w: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FB493B4" w14:textId="77777777" w:rsidR="008B75BE" w:rsidRPr="00D22A4F" w:rsidRDefault="008B75BE" w:rsidP="00D22A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9330CA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Department of Psychology, MSB Medical School Berlin, Berlin, Germany</w:t>
      </w:r>
    </w:p>
    <w:p w14:paraId="72C38B66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Department of Education and Psychology,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Freie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Universität Berlin, Berlin, Germany</w:t>
      </w:r>
    </w:p>
    <w:p w14:paraId="52C7B5F9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Anaesthesiology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and Intensive Care Medicine,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Berlin, Campus Benjamin Franklin, Berlin, Germany</w:t>
      </w:r>
    </w:p>
    <w:p w14:paraId="529CFD47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>Department of Psychology, HMU Health and Medical University Erfurt, Erfurt, Germany</w:t>
      </w:r>
    </w:p>
    <w:p w14:paraId="6BAD753E" w14:textId="77777777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Center for Musculoskeletal Surgery,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Berlin, Berlin, Germany</w:t>
      </w:r>
    </w:p>
    <w:p w14:paraId="1B68C440" w14:textId="73125343" w:rsidR="008B75BE" w:rsidRPr="00D22A4F" w:rsidRDefault="00E213D8" w:rsidP="00D22A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Julius Wolff Institute, Berlin Institute of Health at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Berlin, Berlin, Germany</w:t>
      </w:r>
    </w:p>
    <w:p w14:paraId="1D3D9DAC" w14:textId="3CEB1DF3" w:rsidR="008B75BE" w:rsidRPr="00D22A4F" w:rsidRDefault="008B75B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2E8D031" w14:textId="77777777" w:rsidR="00D22A4F" w:rsidRPr="00D22A4F" w:rsidRDefault="00D22A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FD6A1D4" w14:textId="32AF908B" w:rsidR="008B75BE" w:rsidRPr="00D22A4F" w:rsidRDefault="00E213D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thor </w:t>
      </w:r>
      <w:r w:rsidR="008B2540" w:rsidRPr="00D22A4F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D22A4F">
        <w:rPr>
          <w:rFonts w:ascii="Times New Roman" w:hAnsi="Times New Roman" w:cs="Times New Roman"/>
          <w:b/>
          <w:bCs/>
          <w:sz w:val="24"/>
          <w:szCs w:val="24"/>
          <w:lang w:val="en-US"/>
        </w:rPr>
        <w:t>ote</w:t>
      </w:r>
    </w:p>
    <w:p w14:paraId="46367EE9" w14:textId="77777777" w:rsidR="00D22A4F" w:rsidRDefault="00E213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22A4F" w:rsidSect="00D22A4F">
          <w:headerReference w:type="default" r:id="rId8"/>
          <w:footerReference w:type="default" r:id="rId9"/>
          <w:pgSz w:w="11906" w:h="16838"/>
          <w:pgMar w:top="1134" w:right="1417" w:bottom="1417" w:left="1135" w:header="708" w:footer="708" w:gutter="0"/>
          <w:cols w:space="708"/>
          <w:docGrid w:linePitch="360"/>
        </w:sectPr>
      </w:pP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r w:rsidR="00BE3775" w:rsidRPr="00D22A4F">
        <w:rPr>
          <w:rFonts w:ascii="Times New Roman" w:hAnsi="Times New Roman" w:cs="Times New Roman"/>
          <w:sz w:val="24"/>
          <w:szCs w:val="24"/>
          <w:lang w:val="en-US"/>
        </w:rPr>
        <w:t>Lena Fleig</w:t>
      </w:r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, PhD, Department of Psychology, MSB Medical School Berlin, </w:t>
      </w:r>
      <w:proofErr w:type="spellStart"/>
      <w:r w:rsidRPr="00D22A4F">
        <w:rPr>
          <w:rFonts w:ascii="Times New Roman" w:hAnsi="Times New Roman" w:cs="Times New Roman"/>
          <w:sz w:val="24"/>
          <w:szCs w:val="24"/>
          <w:lang w:val="en-US"/>
        </w:rPr>
        <w:t>Rüdesheimer</w:t>
      </w:r>
      <w:proofErr w:type="spellEnd"/>
      <w:r w:rsidRPr="00D22A4F">
        <w:rPr>
          <w:rFonts w:ascii="Times New Roman" w:hAnsi="Times New Roman" w:cs="Times New Roman"/>
          <w:sz w:val="24"/>
          <w:szCs w:val="24"/>
          <w:lang w:val="en-US"/>
        </w:rPr>
        <w:t xml:space="preserve"> Str. 50, 14197 Berlin, Germany. Email: </w:t>
      </w:r>
      <w:hyperlink r:id="rId10" w:history="1">
        <w:r w:rsidR="00BE3775" w:rsidRPr="00D22A4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ena.fleig@medicalschool-berlin.de</w:t>
        </w:r>
      </w:hyperlink>
      <w:r w:rsidRPr="00D22A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E84CA6" w14:textId="1FC4AC79" w:rsidR="008B75BE" w:rsidRPr="00D22A4F" w:rsidRDefault="00E213D8" w:rsidP="00D22A4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Table </w:t>
      </w:r>
      <w:r w:rsidR="00D22A4F" w:rsidRPr="00D22A4F">
        <w:rPr>
          <w:rFonts w:ascii="Times New Roman" w:hAnsi="Times New Roman" w:cs="Times New Roman"/>
          <w:b/>
          <w:iCs/>
          <w:sz w:val="24"/>
          <w:szCs w:val="24"/>
          <w:lang w:val="en-US"/>
        </w:rPr>
        <w:t>S1</w:t>
      </w:r>
    </w:p>
    <w:p w14:paraId="25D177DD" w14:textId="77777777" w:rsidR="008B75BE" w:rsidRPr="00D22A4F" w:rsidRDefault="00E213D8" w:rsidP="00D22A4F">
      <w:pPr>
        <w:tabs>
          <w:tab w:val="left" w:pos="2051"/>
        </w:tabs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2A4F">
        <w:rPr>
          <w:rFonts w:ascii="Times New Roman" w:hAnsi="Times New Roman" w:cs="Times New Roman"/>
          <w:i/>
          <w:iCs/>
          <w:sz w:val="24"/>
          <w:szCs w:val="24"/>
          <w:lang w:val="en-US"/>
        </w:rPr>
        <w:t>Variables and Sampling Scheme from the Micro-Longitudinal Study Period</w:t>
      </w:r>
    </w:p>
    <w:tbl>
      <w:tblPr>
        <w:tblStyle w:val="Tabellenraster2"/>
        <w:tblW w:w="50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4395"/>
        <w:gridCol w:w="1984"/>
        <w:gridCol w:w="1984"/>
        <w:gridCol w:w="853"/>
        <w:gridCol w:w="850"/>
        <w:gridCol w:w="853"/>
        <w:gridCol w:w="850"/>
        <w:gridCol w:w="847"/>
      </w:tblGrid>
      <w:tr w:rsidR="008B75BE" w:rsidRPr="00D22A4F" w14:paraId="3960BFFE" w14:textId="77777777">
        <w:trPr>
          <w:trHeight w:val="251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6FF020F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2E839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57B377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emporal referenc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30B6A2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ilter design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7F45486" w14:textId="39329D58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9 a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5B8A45" w14:textId="39629EFF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2 p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79D460FD" w14:textId="1B85D025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 p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99C7A3" w14:textId="3D48B7AC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 p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1D8CB0A1" w14:textId="0950999F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9 p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5D083E" w:rsidRPr="00D22A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</w:tr>
      <w:tr w:rsidR="008B75BE" w:rsidRPr="00D22A4F" w14:paraId="24C2D90A" w14:textId="77777777">
        <w:trPr>
          <w:trHeight w:val="28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4FB25342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30D89B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26CA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015C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0EAC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D8BD2E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780A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8037A1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2D99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5BE" w:rsidRPr="00D22A4F" w14:paraId="1674F490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0D2448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isure-time physical activity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35BB38" w14:textId="77777777" w:rsidR="008B75BE" w:rsidRPr="00D22A4F" w:rsidRDefault="00E213D8">
            <w:pPr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ince the last questionnaire, have you been physically active in your leisure time for at least 10 minutes at a time?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C1DC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nce the last questionnai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E1063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7844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9B573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D994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9DC01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DF10B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6A83D692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D6E951" w14:textId="77777777" w:rsidR="008B75BE" w:rsidRPr="00D22A4F" w:rsidRDefault="008B75B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C19A53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What type of activity was it?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Open answer format</w:t>
            </w:r>
          </w:p>
          <w:p w14:paraId="284A2A16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When did you start?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(</w:t>
            </w:r>
            <w:proofErr w:type="spellStart"/>
            <w:proofErr w:type="gramStart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hh</w:t>
            </w:r>
            <w:proofErr w:type="gramEnd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:mm</w:t>
            </w:r>
            <w:proofErr w:type="spellEnd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)</w:t>
            </w:r>
          </w:p>
          <w:p w14:paraId="403D4FDB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When did you stop?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(</w:t>
            </w:r>
            <w:proofErr w:type="spellStart"/>
            <w:proofErr w:type="gramStart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hh</w:t>
            </w:r>
            <w:proofErr w:type="gramEnd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:mm</w:t>
            </w:r>
            <w:proofErr w:type="spellEnd"/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)</w:t>
            </w:r>
          </w:p>
          <w:p w14:paraId="0B2D5170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nother activity?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F71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nce the last questionnai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969E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eisure-time physical activity: y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F908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67DF2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8161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A411B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7D35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72712EEA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CB85C4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n enactment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D78B2B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d planned this activity in advance.</w:t>
            </w:r>
          </w:p>
          <w:p w14:paraId="2802B7BB" w14:textId="77777777" w:rsidR="008B75BE" w:rsidRPr="00D22A4F" w:rsidRDefault="00E213D8">
            <w:pPr>
              <w:textAlignment w:val="baseline"/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I completely disagree) – 2 (I rather disagree) – 3 (I slightly disagree) – 4 (I rather agree) – 5 (I completely agree)</w:t>
            </w:r>
          </w:p>
          <w:p w14:paraId="0B4F42E0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s spontaneously physically active.</w:t>
            </w:r>
          </w:p>
          <w:p w14:paraId="7AC538DA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I completely disagree) – 2 (I rather disagree) – 3 (I slightly disagree) – 4 (I rather agree) – 5 (I completely agree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30D36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EC0F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eisure-time physical activity: y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757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32BAC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55E9B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7B3E1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AEE9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337AB8B4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21A916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>Accelerometry-based assessment of physical activity and sedentary behavior</w:t>
            </w:r>
          </w:p>
          <w:p w14:paraId="5560A85A" w14:textId="77777777" w:rsidR="008B75BE" w:rsidRPr="00D22A4F" w:rsidRDefault="008B75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276C2B" w14:textId="77777777" w:rsidR="008B75BE" w:rsidRPr="00D22A4F" w:rsidRDefault="008B75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A7E8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F338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9212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ssive, continuous assessment during waking hours</w:t>
            </w:r>
          </w:p>
        </w:tc>
      </w:tr>
      <w:tr w:rsidR="008B75BE" w:rsidRPr="00D22A4F" w14:paraId="1E20F2DD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0CA6D0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 medication intake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682FBD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ce the last questionnaire, have you taken any pain medication?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C25A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nce the last questionnai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2FC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F342C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61431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7B1A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474DD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36E0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067924AB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1C679" w14:textId="77777777" w:rsidR="008B75BE" w:rsidRPr="00D22A4F" w:rsidRDefault="008B75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F80704" w14:textId="77777777" w:rsidR="008B75BE" w:rsidRPr="00D22A4F" w:rsidRDefault="00E213D8">
            <w:pPr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ug name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Open answer format</w:t>
            </w:r>
          </w:p>
          <w:p w14:paraId="3332166C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age (in milligrams)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Open answer format</w:t>
            </w:r>
          </w:p>
          <w:p w14:paraId="2392EB47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Pill) – 2 (Patch) – 3 (Balm) – 4 (Suppository) – 5 (Other)</w:t>
            </w:r>
          </w:p>
          <w:p w14:paraId="5658C58E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localization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Low back pain) – 2 (Upper back pain) – 3 (Neck) – 4 (Headache) – 5 (Other)</w:t>
            </w:r>
          </w:p>
          <w:p w14:paraId="269FAC5C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nother drug?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3FBB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ince the last questionnai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D9C4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Pain-medication intake: y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27F4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BAAFE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9E47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BD822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676D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35864E03" w14:textId="77777777">
        <w:trPr>
          <w:trHeight w:val="57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806772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ide effects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0D6A84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ou took any pain medication today, have any side effects occurred?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 – 2 (no pain medication intake)</w:t>
            </w:r>
          </w:p>
          <w:p w14:paraId="62BC0538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side effects occurred? </w:t>
            </w:r>
            <w:r w:rsidRPr="00D22A4F">
              <w:rPr>
                <w:rFonts w:ascii="Times New Roman" w:eastAsia="Times New Roman" w:hAnsi="Times New Roman" w:cs="Times New Roman"/>
                <w:i/>
                <w:iCs/>
                <w:color w:val="ADADAD"/>
                <w:sz w:val="20"/>
                <w:szCs w:val="20"/>
                <w:lang w:val="en-US" w:eastAsia="de-DE"/>
              </w:rPr>
              <w:t>Open answer format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1292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day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5C2D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ch side effects: Only if Side effects: ye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1B3D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DCF5E1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18A1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AC4F0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A1B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4FDBCBE9" w14:textId="77777777">
        <w:trPr>
          <w:trHeight w:val="54"/>
        </w:trPr>
        <w:tc>
          <w:tcPr>
            <w:tcW w:w="637" w:type="pct"/>
          </w:tcPr>
          <w:p w14:paraId="7C6BA313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22A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ehavior-related health outcomes </w:t>
            </w:r>
          </w:p>
        </w:tc>
        <w:tc>
          <w:tcPr>
            <w:tcW w:w="152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5C15E0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0FC0038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5453FAA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34C3C3BE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5539192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0A86D1C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712B56C6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14:paraId="26ACD7B4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5BE" w:rsidRPr="00D22A4F" w14:paraId="78508B80" w14:textId="77777777">
        <w:trPr>
          <w:trHeight w:val="440"/>
        </w:trPr>
        <w:tc>
          <w:tcPr>
            <w:tcW w:w="637" w:type="pct"/>
          </w:tcPr>
          <w:p w14:paraId="3E2A9A56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jective health in relation to lower back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036FB647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has your lower back felt since the last questionnaire?</w:t>
            </w:r>
          </w:p>
          <w:p w14:paraId="6FB07DE2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poor) – 2 (not so good) – 3 (good) – 4 (very good) – 5 (excellent)</w:t>
            </w:r>
          </w:p>
        </w:tc>
        <w:tc>
          <w:tcPr>
            <w:tcW w:w="686" w:type="pct"/>
          </w:tcPr>
          <w:p w14:paraId="60DA3AD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2F11228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3F67552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7A39F85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1CF9905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D22B54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2790C7D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32CE9F9B" w14:textId="77777777">
        <w:trPr>
          <w:trHeight w:val="570"/>
        </w:trPr>
        <w:tc>
          <w:tcPr>
            <w:tcW w:w="637" w:type="pct"/>
          </w:tcPr>
          <w:p w14:paraId="4504B75E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back pain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60FB7361" w14:textId="77777777" w:rsidR="008B75BE" w:rsidRPr="00D22A4F" w:rsidRDefault="00E213D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nce the last questionnaire, have you had or are you currently experiencing low back pain?</w:t>
            </w:r>
          </w:p>
          <w:p w14:paraId="29862F19" w14:textId="77777777" w:rsidR="008B75BE" w:rsidRPr="00D22A4F" w:rsidRDefault="00E213D8">
            <w:pPr>
              <w:textAlignment w:val="baseline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) – 1 (yes)</w:t>
            </w:r>
          </w:p>
        </w:tc>
        <w:tc>
          <w:tcPr>
            <w:tcW w:w="686" w:type="pct"/>
          </w:tcPr>
          <w:p w14:paraId="1BC9AA4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22961141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7220AB9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6A6312B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75D31C6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3EF56E4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6894E2D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4FD8DE43" w14:textId="77777777">
        <w:trPr>
          <w:trHeight w:val="570"/>
        </w:trPr>
        <w:tc>
          <w:tcPr>
            <w:tcW w:w="637" w:type="pct"/>
          </w:tcPr>
          <w:p w14:paraId="3BCDC6D0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back pain intensity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6050FAAB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rate your low back pain since the last questionnaire?</w:t>
            </w:r>
          </w:p>
          <w:p w14:paraId="1DAD5B8C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 pain) – 10 (pain as bad as it could be)</w:t>
            </w:r>
          </w:p>
        </w:tc>
        <w:tc>
          <w:tcPr>
            <w:tcW w:w="686" w:type="pct"/>
          </w:tcPr>
          <w:p w14:paraId="1E9DD32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27B9D84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</w:tc>
        <w:tc>
          <w:tcPr>
            <w:tcW w:w="295" w:type="pct"/>
          </w:tcPr>
          <w:p w14:paraId="1FAB119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00CE494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04DE4C4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5F21736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2154DE1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644C2C56" w14:textId="77777777">
        <w:trPr>
          <w:trHeight w:val="570"/>
        </w:trPr>
        <w:tc>
          <w:tcPr>
            <w:tcW w:w="637" w:type="pct"/>
          </w:tcPr>
          <w:p w14:paraId="4DD39C3C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back pain intensity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4A1D9937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rate your most intense low back pain today?</w:t>
            </w:r>
          </w:p>
          <w:p w14:paraId="6C8BB0A3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0 (no pain) – 10 (pain as bad as it could be)</w:t>
            </w:r>
          </w:p>
        </w:tc>
        <w:tc>
          <w:tcPr>
            <w:tcW w:w="686" w:type="pct"/>
          </w:tcPr>
          <w:p w14:paraId="46045F5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day</w:t>
            </w:r>
          </w:p>
        </w:tc>
        <w:tc>
          <w:tcPr>
            <w:tcW w:w="686" w:type="pct"/>
          </w:tcPr>
          <w:p w14:paraId="30CB6042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053885EB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647635D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25FCCFD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6EBEA7FF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</w:tcPr>
          <w:p w14:paraId="233FDE9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2AB7FA52" w14:textId="77777777">
        <w:trPr>
          <w:trHeight w:val="570"/>
        </w:trPr>
        <w:tc>
          <w:tcPr>
            <w:tcW w:w="637" w:type="pct"/>
          </w:tcPr>
          <w:p w14:paraId="594DD062" w14:textId="77777777" w:rsidR="008B75BE" w:rsidRPr="00D22A4F" w:rsidRDefault="00E213D8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ived stress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  <w:vAlign w:val="center"/>
          </w:tcPr>
          <w:p w14:paraId="19402415" w14:textId="77777777" w:rsidR="008B75BE" w:rsidRPr="00D22A4F" w:rsidRDefault="00E213D8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How stressed do you feel at the moment?</w:t>
            </w:r>
          </w:p>
          <w:p w14:paraId="4CB5035C" w14:textId="77777777" w:rsidR="008B75BE" w:rsidRPr="00D22A4F" w:rsidRDefault="00E213D8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very slightly or not at all) – 2 (a little) – 3 (moderately) – 4 (quite a bit) – 5 (very much)</w:t>
            </w:r>
          </w:p>
        </w:tc>
        <w:tc>
          <w:tcPr>
            <w:tcW w:w="686" w:type="pct"/>
          </w:tcPr>
          <w:p w14:paraId="574EB01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</w:tcPr>
          <w:p w14:paraId="00C57F9B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33BD015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74E99B5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40F8F5B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9F74A0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0EDF61C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53818119" w14:textId="77777777">
        <w:trPr>
          <w:trHeight w:val="340"/>
        </w:trPr>
        <w:tc>
          <w:tcPr>
            <w:tcW w:w="637" w:type="pct"/>
          </w:tcPr>
          <w:p w14:paraId="6F0AF780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heory-based psychological variables</w:t>
            </w:r>
          </w:p>
        </w:tc>
        <w:tc>
          <w:tcPr>
            <w:tcW w:w="152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C5CFEE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49C69CA0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637384AF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61B61041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209A6FE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5FC47032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0E11289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14:paraId="434F47C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5BE" w:rsidRPr="00D22A4F" w14:paraId="08AA5B05" w14:textId="77777777">
        <w:trPr>
          <w:trHeight w:val="340"/>
        </w:trPr>
        <w:tc>
          <w:tcPr>
            <w:tcW w:w="637" w:type="pct"/>
          </w:tcPr>
          <w:p w14:paraId="2A4273D3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ctivity-related cognitions</w:t>
            </w:r>
          </w:p>
        </w:tc>
        <w:tc>
          <w:tcPr>
            <w:tcW w:w="152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623407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C72CA3C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7AC5238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77F0FA0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72B51F2E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297A27E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4E5A0DC1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6FCE8578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14:paraId="60E33D0F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5BE" w:rsidRPr="00D22A4F" w14:paraId="0E8CF8E5" w14:textId="77777777">
        <w:trPr>
          <w:trHeight w:val="570"/>
        </w:trPr>
        <w:tc>
          <w:tcPr>
            <w:tcW w:w="637" w:type="pct"/>
          </w:tcPr>
          <w:p w14:paraId="0A7277E1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  <w:vAlign w:val="center"/>
          </w:tcPr>
          <w:p w14:paraId="646DBAE4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, to what extent do you intend to be physically active in your leisure time?</w:t>
            </w:r>
          </w:p>
          <w:p w14:paraId="60A7B9F5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not at all) – 9 (very much)</w:t>
            </w:r>
          </w:p>
        </w:tc>
        <w:tc>
          <w:tcPr>
            <w:tcW w:w="686" w:type="pct"/>
          </w:tcPr>
          <w:p w14:paraId="1D95D2E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</w:tcPr>
          <w:p w14:paraId="17C7EAA4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6B81547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5B915C1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72871E6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44A5F76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2E12492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75EA42BA" w14:textId="77777777">
        <w:trPr>
          <w:trHeight w:val="570"/>
        </w:trPr>
        <w:tc>
          <w:tcPr>
            <w:tcW w:w="637" w:type="pct"/>
          </w:tcPr>
          <w:p w14:paraId="5135249C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  <w:vAlign w:val="center"/>
          </w:tcPr>
          <w:p w14:paraId="7ECA5015" w14:textId="77777777" w:rsidR="008B75BE" w:rsidRPr="00D22A4F" w:rsidRDefault="00E213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, how confident are you that you can manage to be physically active in your leisure time, even if you find it difficult?</w:t>
            </w:r>
          </w:p>
          <w:p w14:paraId="326F268C" w14:textId="77777777" w:rsidR="008B75BE" w:rsidRPr="00D22A4F" w:rsidRDefault="00E213D8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not at all) – 9 (very much)</w:t>
            </w:r>
          </w:p>
        </w:tc>
        <w:tc>
          <w:tcPr>
            <w:tcW w:w="686" w:type="pct"/>
          </w:tcPr>
          <w:p w14:paraId="6D26988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</w:tcPr>
          <w:p w14:paraId="7CB5904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</w:tcPr>
          <w:p w14:paraId="5C6D316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640E655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1752714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50D187B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115145A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4B2C6D69" w14:textId="77777777">
        <w:trPr>
          <w:trHeight w:val="277"/>
        </w:trPr>
        <w:tc>
          <w:tcPr>
            <w:tcW w:w="637" w:type="pct"/>
          </w:tcPr>
          <w:p w14:paraId="370ECDB6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ain-related cognitions</w:t>
            </w:r>
          </w:p>
        </w:tc>
        <w:tc>
          <w:tcPr>
            <w:tcW w:w="152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F68793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05BBDEAF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135A8F9B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1443F15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0D8E941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31D4D987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4DA9E456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14:paraId="09A99E5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B75BE" w:rsidRPr="00D22A4F" w14:paraId="78681ED1" w14:textId="77777777">
        <w:trPr>
          <w:trHeight w:val="570"/>
        </w:trPr>
        <w:tc>
          <w:tcPr>
            <w:tcW w:w="637" w:type="pct"/>
          </w:tcPr>
          <w:p w14:paraId="026E2E03" w14:textId="77777777" w:rsidR="008B75BE" w:rsidRPr="00D22A4F" w:rsidRDefault="00E213D8">
            <w:pPr>
              <w:pStyle w:val="Kommentartext"/>
              <w:rPr>
                <w:rStyle w:val="Kommentarzeiche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lang w:val="en-US"/>
              </w:rPr>
              <w:t>Fear of movement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57E7ECE6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>At the moment, I’m afraid that I might injure myself if I am physically active</w:t>
            </w:r>
          </w:p>
          <w:p w14:paraId="77781C27" w14:textId="77777777" w:rsidR="008B75BE" w:rsidRPr="00D22A4F" w:rsidRDefault="00E213D8">
            <w:pPr>
              <w:pStyle w:val="Kommentartex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  <w:lastRenderedPageBreak/>
              <w:t>1 (I completely disagree) – 2 (I rather disagree) – 3 (I slightly disagree) – 4 (I rather agree) – 5 (I completely agree)</w:t>
            </w:r>
          </w:p>
        </w:tc>
        <w:tc>
          <w:tcPr>
            <w:tcW w:w="686" w:type="pct"/>
          </w:tcPr>
          <w:p w14:paraId="55DD0AE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 the moment</w:t>
            </w:r>
          </w:p>
        </w:tc>
        <w:tc>
          <w:tcPr>
            <w:tcW w:w="686" w:type="pct"/>
          </w:tcPr>
          <w:p w14:paraId="1BF7971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</w:tc>
        <w:tc>
          <w:tcPr>
            <w:tcW w:w="295" w:type="pct"/>
          </w:tcPr>
          <w:p w14:paraId="046BDAB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38B19EE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1128EAC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69C3308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002A78C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12ED9820" w14:textId="77777777">
        <w:trPr>
          <w:trHeight w:val="570"/>
        </w:trPr>
        <w:tc>
          <w:tcPr>
            <w:tcW w:w="637" w:type="pct"/>
          </w:tcPr>
          <w:p w14:paraId="4D731E6E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lang w:val="en-US"/>
              </w:rPr>
              <w:t>Pain self-efficacy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54633667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>At the moment, I can still do things that I enjoy doing, such as hobbies or leisure activity, despite pain.</w:t>
            </w:r>
          </w:p>
          <w:p w14:paraId="7D2B0274" w14:textId="77777777" w:rsidR="008B75BE" w:rsidRPr="00D22A4F" w:rsidRDefault="00E213D8">
            <w:pPr>
              <w:pStyle w:val="Kommentartext"/>
              <w:rPr>
                <w:rStyle w:val="Kommentarzeichen"/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  <w:t>1 (I completely disagree) – 2 (I rather disagree) – 3 (I slightly disagree) – 4 (I rather agree) – 5 (I completely agree)</w:t>
            </w:r>
          </w:p>
        </w:tc>
        <w:tc>
          <w:tcPr>
            <w:tcW w:w="686" w:type="pct"/>
          </w:tcPr>
          <w:p w14:paraId="760A11B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</w:tcPr>
          <w:p w14:paraId="7B56001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</w:tc>
        <w:tc>
          <w:tcPr>
            <w:tcW w:w="295" w:type="pct"/>
          </w:tcPr>
          <w:p w14:paraId="2D4DE97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101565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4B5AFE1C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7CD3473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5060216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1C81028B" w14:textId="77777777">
        <w:trPr>
          <w:trHeight w:val="277"/>
        </w:trPr>
        <w:tc>
          <w:tcPr>
            <w:tcW w:w="637" w:type="pct"/>
          </w:tcPr>
          <w:p w14:paraId="3FF1D034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52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CD26CB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6B5613A8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shd w:val="clear" w:color="auto" w:fill="auto"/>
          </w:tcPr>
          <w:p w14:paraId="603D1308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2210159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5E19FD9A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14:paraId="2622E76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shd w:val="clear" w:color="auto" w:fill="auto"/>
            <w:tcMar>
              <w:left w:w="108" w:type="dxa"/>
              <w:right w:w="108" w:type="dxa"/>
            </w:tcMar>
          </w:tcPr>
          <w:p w14:paraId="2414D1FC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14:paraId="4DC8696B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B75BE" w:rsidRPr="00D22A4F" w14:paraId="7A0BE7C3" w14:textId="77777777">
        <w:trPr>
          <w:trHeight w:val="570"/>
        </w:trPr>
        <w:tc>
          <w:tcPr>
            <w:tcW w:w="637" w:type="pct"/>
          </w:tcPr>
          <w:p w14:paraId="1C4B4BB7" w14:textId="77777777" w:rsidR="008B75BE" w:rsidRPr="00D22A4F" w:rsidRDefault="00E213D8">
            <w:pPr>
              <w:pStyle w:val="Kommentartext"/>
              <w:rPr>
                <w:rStyle w:val="Kommentarzeichen"/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lang w:val="en-US"/>
              </w:rPr>
              <w:t>Pain-related received support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0FA46E52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>Since the last questionnaire, have you received support from other people for your low back pain?</w:t>
            </w:r>
          </w:p>
          <w:p w14:paraId="3228F42A" w14:textId="77777777" w:rsidR="008B75BE" w:rsidRPr="00D22A4F" w:rsidRDefault="00E213D8">
            <w:pPr>
              <w:pStyle w:val="Kommentartex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18"/>
                <w:lang w:val="en-US"/>
              </w:rPr>
              <w:t>0 (no) – 1 (yes)</w:t>
            </w:r>
          </w:p>
        </w:tc>
        <w:tc>
          <w:tcPr>
            <w:tcW w:w="686" w:type="pct"/>
          </w:tcPr>
          <w:p w14:paraId="682BC7D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729DB7F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</w:tc>
        <w:tc>
          <w:tcPr>
            <w:tcW w:w="295" w:type="pct"/>
          </w:tcPr>
          <w:p w14:paraId="27A6DE5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47AD5DA4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60EE3DD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EC70BBE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251A391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500B1ADE" w14:textId="77777777">
        <w:trPr>
          <w:trHeight w:val="570"/>
        </w:trPr>
        <w:tc>
          <w:tcPr>
            <w:tcW w:w="637" w:type="pct"/>
          </w:tcPr>
          <w:p w14:paraId="35C71296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lang w:val="en-US"/>
              </w:rPr>
              <w:t>Support provider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3120C9F4" w14:textId="77777777" w:rsidR="008B75BE" w:rsidRPr="00D22A4F" w:rsidRDefault="00E213D8">
            <w:pPr>
              <w:pStyle w:val="Kommentartext"/>
              <w:rPr>
                <w:rFonts w:ascii="Times New Roman" w:eastAsia="Aptos" w:hAnsi="Times New Roman" w:cs="Times New Roman"/>
                <w:i/>
                <w:iCs/>
                <w:color w:val="ADADAD"/>
                <w:sz w:val="18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>Who have you received the support from?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18"/>
                <w:lang w:val="en-US"/>
              </w:rPr>
              <w:t xml:space="preserve"> 1 (partner) – 2 (family member) – 3 (friend) – 4 (professional caregiver) – 5 (other)</w:t>
            </w:r>
          </w:p>
        </w:tc>
        <w:tc>
          <w:tcPr>
            <w:tcW w:w="686" w:type="pct"/>
          </w:tcPr>
          <w:p w14:paraId="51F057B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0C625C5B" w14:textId="77777777" w:rsidR="008B75BE" w:rsidRPr="00D22A4F" w:rsidRDefault="00E213D8">
            <w:pPr>
              <w:ind w:firstLin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  <w:p w14:paraId="347DC41C" w14:textId="77777777" w:rsidR="008B75BE" w:rsidRPr="00D22A4F" w:rsidRDefault="00E213D8">
            <w:pPr>
              <w:ind w:firstLin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amp; Pain-related received support: yes</w:t>
            </w:r>
          </w:p>
        </w:tc>
        <w:tc>
          <w:tcPr>
            <w:tcW w:w="295" w:type="pct"/>
          </w:tcPr>
          <w:p w14:paraId="57D930B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422F1F2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24CAA48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0D16EA4C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432726D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1D84A2BE" w14:textId="77777777">
        <w:trPr>
          <w:trHeight w:val="570"/>
        </w:trPr>
        <w:tc>
          <w:tcPr>
            <w:tcW w:w="637" w:type="pct"/>
          </w:tcPr>
          <w:p w14:paraId="55129907" w14:textId="77777777" w:rsidR="008B75BE" w:rsidRPr="00D22A4F" w:rsidRDefault="00E213D8">
            <w:pPr>
              <w:pStyle w:val="Kommentartext"/>
              <w:rPr>
                <w:rFonts w:ascii="Times New Roman" w:hAnsi="Times New Roman" w:cs="Times New Roman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lang w:val="en-US"/>
              </w:rPr>
              <w:t>Received instrumental and emotional support</w:t>
            </w:r>
          </w:p>
        </w:tc>
        <w:tc>
          <w:tcPr>
            <w:tcW w:w="1520" w:type="pct"/>
            <w:tcMar>
              <w:left w:w="108" w:type="dxa"/>
              <w:right w:w="108" w:type="dxa"/>
            </w:tcMar>
          </w:tcPr>
          <w:p w14:paraId="45858E57" w14:textId="77777777" w:rsidR="008B75BE" w:rsidRPr="00D22A4F" w:rsidRDefault="00E213D8">
            <w:pPr>
              <w:pStyle w:val="Kommentartext"/>
              <w:rPr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 xml:space="preserve">The person discussed with me possible solutions or did something about the problem.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  <w:t>1 (I completely disagree) – 2 (I rather disagree) – 3 (I slightly disagree) – 4 (I rather agree) – 5 (I completely agree)</w:t>
            </w:r>
          </w:p>
          <w:p w14:paraId="2FB26F8E" w14:textId="77777777" w:rsidR="008B75BE" w:rsidRPr="00D22A4F" w:rsidRDefault="00E213D8">
            <w:pPr>
              <w:pStyle w:val="Kommentartext"/>
              <w:rPr>
                <w:rStyle w:val="Kommentarzeichen"/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</w:pPr>
            <w:r w:rsidRPr="00D22A4F">
              <w:rPr>
                <w:rFonts w:ascii="Times New Roman" w:hAnsi="Times New Roman" w:cs="Times New Roman"/>
                <w:lang w:val="en-US"/>
              </w:rPr>
              <w:t xml:space="preserve">The person comforted or hugged me. </w:t>
            </w: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lang w:val="en-US"/>
              </w:rPr>
              <w:t>1 (I completely disagree) – 2 (I rather disagree) – 3 (I slightly disagree) – 4 (I rather agree) – 5 (I completely agree)</w:t>
            </w:r>
          </w:p>
        </w:tc>
        <w:tc>
          <w:tcPr>
            <w:tcW w:w="686" w:type="pct"/>
          </w:tcPr>
          <w:p w14:paraId="6B6E6D2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the last questionnaire</w:t>
            </w:r>
          </w:p>
        </w:tc>
        <w:tc>
          <w:tcPr>
            <w:tcW w:w="686" w:type="pct"/>
          </w:tcPr>
          <w:p w14:paraId="065E77D1" w14:textId="77777777" w:rsidR="008B75BE" w:rsidRPr="00D22A4F" w:rsidRDefault="00E213D8">
            <w:pPr>
              <w:ind w:firstLin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y if low back pain: yes</w:t>
            </w:r>
          </w:p>
          <w:p w14:paraId="71275022" w14:textId="77777777" w:rsidR="008B75BE" w:rsidRPr="00D22A4F" w:rsidRDefault="00E213D8">
            <w:pPr>
              <w:tabs>
                <w:tab w:val="left" w:pos="708"/>
              </w:tabs>
              <w:ind w:firstLine="31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amp; Pain-related received support: yes</w:t>
            </w:r>
          </w:p>
        </w:tc>
        <w:tc>
          <w:tcPr>
            <w:tcW w:w="295" w:type="pct"/>
          </w:tcPr>
          <w:p w14:paraId="0C3A25E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DCE05C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</w:tcPr>
          <w:p w14:paraId="53C0C031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Mar>
              <w:left w:w="108" w:type="dxa"/>
              <w:right w:w="108" w:type="dxa"/>
            </w:tcMar>
          </w:tcPr>
          <w:p w14:paraId="2499FF47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</w:tcPr>
          <w:p w14:paraId="42E31AB6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67F498B3" w14:textId="77777777">
        <w:trPr>
          <w:trHeight w:val="152"/>
        </w:trPr>
        <w:tc>
          <w:tcPr>
            <w:tcW w:w="637" w:type="pct"/>
            <w:tcBorders>
              <w:bottom w:val="single" w:sz="4" w:space="0" w:color="auto"/>
            </w:tcBorders>
          </w:tcPr>
          <w:p w14:paraId="046418B6" w14:textId="77777777" w:rsidR="008B75BE" w:rsidRPr="00D22A4F" w:rsidRDefault="00E213D8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ffect and self-control</w:t>
            </w:r>
          </w:p>
        </w:tc>
        <w:tc>
          <w:tcPr>
            <w:tcW w:w="1520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14AEC0" w14:textId="77777777" w:rsidR="008B75BE" w:rsidRPr="00D22A4F" w:rsidRDefault="008B75BE">
            <w:pPr>
              <w:tabs>
                <w:tab w:val="left" w:pos="708"/>
              </w:tabs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2780AACF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0E257D60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4F478BDD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CD7BC6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14121048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075A39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</w:tcPr>
          <w:p w14:paraId="791CFBCB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75BE" w:rsidRPr="00D22A4F" w14:paraId="713159A4" w14:textId="77777777" w:rsidTr="00443C86">
        <w:trPr>
          <w:trHeight w:val="414"/>
        </w:trPr>
        <w:tc>
          <w:tcPr>
            <w:tcW w:w="637" w:type="pct"/>
            <w:tcBorders>
              <w:bottom w:val="single" w:sz="4" w:space="0" w:color="auto"/>
            </w:tcBorders>
          </w:tcPr>
          <w:p w14:paraId="2D92F1E8" w14:textId="77777777" w:rsidR="008B75BE" w:rsidRPr="00D22A4F" w:rsidRDefault="00E213D8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and negative affect</w:t>
            </w:r>
          </w:p>
        </w:tc>
        <w:tc>
          <w:tcPr>
            <w:tcW w:w="152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713D0" w14:textId="656B65B7" w:rsidR="008B75BE" w:rsidRPr="00D22A4F" w:rsidRDefault="00E213D8">
            <w:pPr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How (…) </w:t>
            </w:r>
            <w:r w:rsidR="000D5DA2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do 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you feel at the moment? Excite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1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nervous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2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alert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3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afrai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4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upset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5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inspire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6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distresse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7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annoye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8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enthusiastic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9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jittery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10)</w:t>
            </w:r>
            <w:r w:rsidRPr="00D22A4F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, determined </w:t>
            </w:r>
            <w:r w:rsidRPr="00D22A4F">
              <w:rPr>
                <w:rFonts w:ascii="Times New Roman" w:eastAsia="Aptos" w:hAnsi="Times New Roman" w:cs="Times New Roman"/>
                <w:color w:val="BFBFBF"/>
                <w:sz w:val="20"/>
                <w:szCs w:val="20"/>
                <w:lang w:val="en-US"/>
              </w:rPr>
              <w:t>(Item 11)</w:t>
            </w:r>
          </w:p>
          <w:p w14:paraId="1CA01E28" w14:textId="77777777" w:rsidR="008B75BE" w:rsidRPr="00D22A4F" w:rsidRDefault="00E213D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very slightly or not at all) – 2 (a little) – 3 (moderately) – 4 (quite a bit) – 5 (very much)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5B1A74B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B6BBC04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F18C223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3DCAD00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3E5D59A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4077D8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6B427FE5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8B75BE" w:rsidRPr="00D22A4F" w14:paraId="4FC64461" w14:textId="77777777" w:rsidTr="00443C86">
        <w:trPr>
          <w:trHeight w:val="414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0D48E6B0" w14:textId="77777777" w:rsidR="008B75BE" w:rsidRPr="00D22A4F" w:rsidRDefault="00E213D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ontrol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C69606" w14:textId="77777777" w:rsidR="008B75BE" w:rsidRPr="00D22A4F" w:rsidRDefault="00E213D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moment, I feel like I have no willpower left.</w:t>
            </w:r>
          </w:p>
          <w:p w14:paraId="1D7644D7" w14:textId="77777777" w:rsidR="008B75BE" w:rsidRPr="00D22A4F" w:rsidRDefault="00E213D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 the moment, I feel balanced.</w:t>
            </w:r>
          </w:p>
          <w:p w14:paraId="5D3BABB8" w14:textId="77777777" w:rsidR="008B75BE" w:rsidRPr="00D22A4F" w:rsidRDefault="00E213D8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Aptos" w:hAnsi="Times New Roman" w:cs="Times New Roman"/>
                <w:i/>
                <w:iCs/>
                <w:color w:val="ADADAD"/>
                <w:sz w:val="20"/>
                <w:szCs w:val="20"/>
                <w:lang w:val="en-US"/>
              </w:rPr>
              <w:t>1 (fully disagree) –5 (fully agree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53793D9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momen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02FDC26" w14:textId="77777777" w:rsidR="008B75BE" w:rsidRPr="00D22A4F" w:rsidRDefault="008B75BE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71D825B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21ED41F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3BC74CB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D946D2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D7EAD2D" w14:textId="77777777" w:rsidR="008B75BE" w:rsidRPr="00D22A4F" w:rsidRDefault="00E213D8">
            <w:pPr>
              <w:tabs>
                <w:tab w:val="left" w:pos="708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A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bookmarkEnd w:id="0"/>
    </w:tbl>
    <w:p w14:paraId="7B086D7F" w14:textId="2178ADB3" w:rsidR="008B75BE" w:rsidRPr="00D22A4F" w:rsidRDefault="008B75BE" w:rsidP="00D22A4F">
      <w:pPr>
        <w:spacing w:after="0"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/>
        </w:rPr>
      </w:pPr>
    </w:p>
    <w:sectPr w:rsidR="008B75BE" w:rsidRPr="00D22A4F" w:rsidSect="00D22A4F">
      <w:pgSz w:w="16838" w:h="11906" w:orient="landscape"/>
      <w:pgMar w:top="1417" w:right="1417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CD19A" w14:textId="77777777" w:rsidR="0012156D" w:rsidRDefault="0012156D">
      <w:pPr>
        <w:spacing w:after="0" w:line="240" w:lineRule="auto"/>
      </w:pPr>
      <w:r>
        <w:separator/>
      </w:r>
    </w:p>
  </w:endnote>
  <w:endnote w:type="continuationSeparator" w:id="0">
    <w:p w14:paraId="6E107CFB" w14:textId="77777777" w:rsidR="0012156D" w:rsidRDefault="00121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2526026"/>
      <w:docPartObj>
        <w:docPartGallery w:val="Page Numbers (Bottom of Page)"/>
        <w:docPartUnique/>
      </w:docPartObj>
    </w:sdtPr>
    <w:sdtEndPr/>
    <w:sdtContent>
      <w:p w14:paraId="44515FFB" w14:textId="13F67421" w:rsidR="000D5DA2" w:rsidRDefault="000D5D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66A5C3" w14:textId="77777777" w:rsidR="000D5DA2" w:rsidRDefault="000D5D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39442" w14:textId="77777777" w:rsidR="0012156D" w:rsidRDefault="0012156D">
      <w:pPr>
        <w:spacing w:after="0" w:line="240" w:lineRule="auto"/>
      </w:pPr>
      <w:r>
        <w:separator/>
      </w:r>
    </w:p>
  </w:footnote>
  <w:footnote w:type="continuationSeparator" w:id="0">
    <w:p w14:paraId="74A59093" w14:textId="77777777" w:rsidR="0012156D" w:rsidRDefault="00121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0CCF0" w14:textId="37EE4DDB" w:rsidR="008B75BE" w:rsidRDefault="00E213D8" w:rsidP="00D22A4F">
    <w:pPr>
      <w:pStyle w:val="Kopfzeile"/>
      <w:tabs>
        <w:tab w:val="clear" w:pos="9072"/>
        <w:tab w:val="right" w:pos="13608"/>
      </w:tabs>
      <w:rPr>
        <w:lang w:val="en-US"/>
      </w:rPr>
    </w:pPr>
    <w:r>
      <w:rPr>
        <w:rFonts w:ascii="Times New Roman" w:hAnsi="Times New Roman" w:cs="Times New Roman"/>
        <w:lang w:val="en-US"/>
      </w:rPr>
      <w:t>PROTOCOL: LOW BACK PAIN IN DAILY LIFE</w:t>
    </w:r>
    <w:r>
      <w:rPr>
        <w:rFonts w:ascii="Times New Roman" w:hAnsi="Times New Roman" w:cs="Times New Roman"/>
        <w:lang w:val="en-US"/>
      </w:rPr>
      <w:tab/>
    </w:r>
  </w:p>
  <w:p w14:paraId="5B52F651" w14:textId="77777777" w:rsidR="008B75BE" w:rsidRDefault="008B75BE">
    <w:pPr>
      <w:pStyle w:val="Kopfzeile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E3B90"/>
    <w:multiLevelType w:val="hybridMultilevel"/>
    <w:tmpl w:val="64A22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52E0E"/>
    <w:multiLevelType w:val="hybridMultilevel"/>
    <w:tmpl w:val="C23C2A68"/>
    <w:lvl w:ilvl="0" w:tplc="6952E8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27604"/>
    <w:multiLevelType w:val="hybridMultilevel"/>
    <w:tmpl w:val="C1D8089C"/>
    <w:lvl w:ilvl="0" w:tplc="02A24F66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31466"/>
    <w:multiLevelType w:val="multilevel"/>
    <w:tmpl w:val="81B2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D41F62"/>
    <w:multiLevelType w:val="multilevel"/>
    <w:tmpl w:val="69C4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CD5338"/>
    <w:multiLevelType w:val="hybridMultilevel"/>
    <w:tmpl w:val="BEE85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A46C74"/>
    <w:multiLevelType w:val="hybridMultilevel"/>
    <w:tmpl w:val="DE5026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E196A"/>
    <w:multiLevelType w:val="multilevel"/>
    <w:tmpl w:val="75887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1C31E9"/>
    <w:multiLevelType w:val="hybridMultilevel"/>
    <w:tmpl w:val="3B988C0C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1F547BB"/>
    <w:multiLevelType w:val="hybridMultilevel"/>
    <w:tmpl w:val="38C2D7C4"/>
    <w:lvl w:ilvl="0" w:tplc="C2027ACE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B67B8"/>
    <w:multiLevelType w:val="hybridMultilevel"/>
    <w:tmpl w:val="7A385A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69464E"/>
    <w:multiLevelType w:val="hybridMultilevel"/>
    <w:tmpl w:val="E16CA4D8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747C7719"/>
    <w:multiLevelType w:val="multilevel"/>
    <w:tmpl w:val="88AEF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E74741"/>
    <w:multiLevelType w:val="hybridMultilevel"/>
    <w:tmpl w:val="DBBEB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C69F7"/>
    <w:multiLevelType w:val="hybridMultilevel"/>
    <w:tmpl w:val="1522FCB0"/>
    <w:lvl w:ilvl="0" w:tplc="FBE2D3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14"/>
  </w:num>
  <w:num w:numId="5">
    <w:abstractNumId w:val="2"/>
  </w:num>
  <w:num w:numId="6">
    <w:abstractNumId w:val="3"/>
  </w:num>
  <w:num w:numId="7">
    <w:abstractNumId w:val="12"/>
  </w:num>
  <w:num w:numId="8">
    <w:abstractNumId w:val="6"/>
  </w:num>
  <w:num w:numId="9">
    <w:abstractNumId w:val="9"/>
  </w:num>
  <w:num w:numId="10">
    <w:abstractNumId w:val="4"/>
  </w:num>
  <w:num w:numId="11">
    <w:abstractNumId w:val="0"/>
  </w:num>
  <w:num w:numId="12">
    <w:abstractNumId w:val="1"/>
  </w:num>
  <w:num w:numId="13">
    <w:abstractNumId w:val="7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mit Abkürzungen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fw959zrr5awefev2vvsfg9rfex9xdxdv2&quot;&gt;DFG SP5 Study Protocol 250211 CM&lt;record-ids&gt;&lt;item&gt;1&lt;/item&gt;&lt;item&gt;2&lt;/item&gt;&lt;item&gt;3&lt;/item&gt;&lt;item&gt;4&lt;/item&gt;&lt;item&gt;8&lt;/item&gt;&lt;item&gt;13&lt;/item&gt;&lt;item&gt;14&lt;/item&gt;&lt;item&gt;16&lt;/item&gt;&lt;item&gt;23&lt;/item&gt;&lt;item&gt;25&lt;/item&gt;&lt;item&gt;26&lt;/item&gt;&lt;item&gt;33&lt;/item&gt;&lt;item&gt;34&lt;/item&gt;&lt;item&gt;36&lt;/item&gt;&lt;item&gt;39&lt;/item&gt;&lt;item&gt;43&lt;/item&gt;&lt;item&gt;46&lt;/item&gt;&lt;item&gt;54&lt;/item&gt;&lt;item&gt;55&lt;/item&gt;&lt;item&gt;56&lt;/item&gt;&lt;item&gt;61&lt;/item&gt;&lt;item&gt;96&lt;/item&gt;&lt;item&gt;97&lt;/item&gt;&lt;item&gt;98&lt;/item&gt;&lt;item&gt;102&lt;/item&gt;&lt;item&gt;103&lt;/item&gt;&lt;item&gt;104&lt;/item&gt;&lt;item&gt;105&lt;/item&gt;&lt;item&gt;107&lt;/item&gt;&lt;item&gt;109&lt;/item&gt;&lt;item&gt;110&lt;/item&gt;&lt;item&gt;111&lt;/item&gt;&lt;item&gt;112&lt;/item&gt;&lt;item&gt;113&lt;/item&gt;&lt;item&gt;114&lt;/item&gt;&lt;item&gt;116&lt;/item&gt;&lt;item&gt;117&lt;/item&gt;&lt;item&gt;118&lt;/item&gt;&lt;item&gt;121&lt;/item&gt;&lt;item&gt;122&lt;/item&gt;&lt;item&gt;124&lt;/item&gt;&lt;item&gt;126&lt;/item&gt;&lt;item&gt;128&lt;/item&gt;&lt;item&gt;129&lt;/item&gt;&lt;item&gt;130&lt;/item&gt;&lt;item&gt;131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6&lt;/item&gt;&lt;item&gt;147&lt;/item&gt;&lt;item&gt;149&lt;/item&gt;&lt;item&gt;150&lt;/item&gt;&lt;item&gt;151&lt;/item&gt;&lt;item&gt;152&lt;/item&gt;&lt;item&gt;155&lt;/item&gt;&lt;item&gt;156&lt;/item&gt;&lt;item&gt;157&lt;/item&gt;&lt;item&gt;158&lt;/item&gt;&lt;item&gt;169&lt;/item&gt;&lt;item&gt;181&lt;/item&gt;&lt;item&gt;197&lt;/item&gt;&lt;item&gt;207&lt;/item&gt;&lt;item&gt;208&lt;/item&gt;&lt;item&gt;210&lt;/item&gt;&lt;item&gt;211&lt;/item&gt;&lt;item&gt;213&lt;/item&gt;&lt;item&gt;214&lt;/item&gt;&lt;item&gt;228&lt;/item&gt;&lt;/record-ids&gt;&lt;/item&gt;&lt;/Libraries&gt;"/>
  </w:docVars>
  <w:rsids>
    <w:rsidRoot w:val="008B75BE"/>
    <w:rsid w:val="00024B98"/>
    <w:rsid w:val="00051D3F"/>
    <w:rsid w:val="000D5DA2"/>
    <w:rsid w:val="000F3A43"/>
    <w:rsid w:val="0012156D"/>
    <w:rsid w:val="0013584E"/>
    <w:rsid w:val="00144893"/>
    <w:rsid w:val="001467CC"/>
    <w:rsid w:val="001A3F21"/>
    <w:rsid w:val="002D3EB7"/>
    <w:rsid w:val="003231E8"/>
    <w:rsid w:val="00427EC9"/>
    <w:rsid w:val="0043320C"/>
    <w:rsid w:val="00443C86"/>
    <w:rsid w:val="0046433B"/>
    <w:rsid w:val="004A7A42"/>
    <w:rsid w:val="00526F75"/>
    <w:rsid w:val="00564040"/>
    <w:rsid w:val="005B63DC"/>
    <w:rsid w:val="005D083E"/>
    <w:rsid w:val="00610FA4"/>
    <w:rsid w:val="006300B9"/>
    <w:rsid w:val="006578C9"/>
    <w:rsid w:val="007207C1"/>
    <w:rsid w:val="00783F20"/>
    <w:rsid w:val="0088579F"/>
    <w:rsid w:val="008922B6"/>
    <w:rsid w:val="008B2540"/>
    <w:rsid w:val="008B75BE"/>
    <w:rsid w:val="008C45EC"/>
    <w:rsid w:val="008D22FF"/>
    <w:rsid w:val="00904B90"/>
    <w:rsid w:val="00914A56"/>
    <w:rsid w:val="00923A3C"/>
    <w:rsid w:val="0098332F"/>
    <w:rsid w:val="009F233B"/>
    <w:rsid w:val="00A12843"/>
    <w:rsid w:val="00AC4E7C"/>
    <w:rsid w:val="00B46301"/>
    <w:rsid w:val="00BA17C9"/>
    <w:rsid w:val="00BE3775"/>
    <w:rsid w:val="00C043DF"/>
    <w:rsid w:val="00C50A6A"/>
    <w:rsid w:val="00D01256"/>
    <w:rsid w:val="00D162B8"/>
    <w:rsid w:val="00D22A4F"/>
    <w:rsid w:val="00D30841"/>
    <w:rsid w:val="00E213D8"/>
    <w:rsid w:val="00E219AB"/>
    <w:rsid w:val="00E24D58"/>
    <w:rsid w:val="00E607E8"/>
    <w:rsid w:val="00E71276"/>
    <w:rsid w:val="00E81CBD"/>
    <w:rsid w:val="00EB0AD5"/>
    <w:rsid w:val="00ED254D"/>
    <w:rsid w:val="00F15FDC"/>
    <w:rsid w:val="00F4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1FA4460"/>
  <w15:chartTrackingRefBased/>
  <w15:docId w15:val="{BD0B1CA7-A21C-43E0-9AA1-8E3E575C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spacing w:after="0" w:line="480" w:lineRule="auto"/>
      <w:ind w:firstLine="720"/>
      <w:outlineLvl w:val="3"/>
    </w:pPr>
    <w:rPr>
      <w:rFonts w:ascii="Times New Roman" w:hAnsi="Times New Roman" w:cstheme="minorHAnsi"/>
      <w:b/>
      <w:bCs/>
      <w:shd w:val="clear" w:color="auto" w:fill="FFFFF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ListenabsatzZchn">
    <w:name w:val="Listenabsatz Zchn"/>
    <w:link w:val="Listenabsatz"/>
    <w:uiPriority w:val="34"/>
    <w:lock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authors-list-item">
    <w:name w:val="authors-list-item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Standard"/>
    <w:link w:val="EndNoteBibliographyZchn"/>
    <w:pPr>
      <w:tabs>
        <w:tab w:val="left" w:pos="3068"/>
      </w:tabs>
      <w:spacing w:after="0" w:line="240" w:lineRule="auto"/>
      <w:ind w:firstLine="720"/>
    </w:pPr>
    <w:rPr>
      <w:rFonts w:ascii="Calibri" w:hAnsi="Calibri" w:cs="Calibri"/>
      <w:noProof/>
      <w:szCs w:val="21"/>
      <w:shd w:val="clear" w:color="auto" w:fill="FFFFFF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szCs w:val="21"/>
      <w:lang w:val="en-US"/>
    </w:rPr>
  </w:style>
  <w:style w:type="character" w:styleId="Hervorhebung">
    <w:name w:val="Emphasis"/>
    <w:basedOn w:val="Absatz-Standardschriftart"/>
    <w:uiPriority w:val="20"/>
    <w:unhideWhenUsed/>
    <w:qFormat/>
    <w:rPr>
      <w:i/>
      <w:iCs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hAnsi="Times New Roman" w:cstheme="minorHAnsi"/>
      <w:b/>
      <w:b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</w:style>
  <w:style w:type="character" w:customStyle="1" w:styleId="ej-journal-doi">
    <w:name w:val="ej-journal-doi"/>
    <w:basedOn w:val="Absatz-Standardschriftart"/>
  </w:style>
  <w:style w:type="table" w:customStyle="1" w:styleId="Tabellenraster2">
    <w:name w:val="Tabellenraster2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7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70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781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7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57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904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9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8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3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61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1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71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805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9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9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75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0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1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54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871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0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7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833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5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86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67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7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8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5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90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0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0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53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77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6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13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390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0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98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1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87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247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6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9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7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55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lena.fleig@medicalschool-berlin.de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E110A-A505-4DD1-AACF-9312784BA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9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olodziejczak MSB Berlin</dc:creator>
  <cp:keywords/>
  <dc:description/>
  <cp:lastModifiedBy>Lena Fleig MSB Berlin</cp:lastModifiedBy>
  <cp:revision>5</cp:revision>
  <cp:lastPrinted>2025-02-04T14:59:00Z</cp:lastPrinted>
  <dcterms:created xsi:type="dcterms:W3CDTF">2025-11-20T13:14:00Z</dcterms:created>
  <dcterms:modified xsi:type="dcterms:W3CDTF">2025-11-20T13:44:00Z</dcterms:modified>
</cp:coreProperties>
</file>